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13E" w:rsidRPr="006129F4" w:rsidRDefault="00FC013E" w:rsidP="00FC013E">
      <w:pPr>
        <w:spacing w:after="0" w:line="48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129F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6129F4">
        <w:rPr>
          <w:rFonts w:ascii="Times New Roman" w:hAnsi="Times New Roman" w:cs="Times New Roman"/>
          <w:b/>
          <w:sz w:val="24"/>
          <w:szCs w:val="24"/>
        </w:rPr>
        <w:t xml:space="preserve"> Bacterial strains and plasmid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1"/>
        <w:gridCol w:w="2614"/>
        <w:gridCol w:w="4230"/>
        <w:gridCol w:w="2250"/>
      </w:tblGrid>
      <w:tr w:rsidR="00FC013E" w:rsidRPr="008B7C2B" w:rsidTr="003A4128">
        <w:trPr>
          <w:trHeight w:val="576"/>
        </w:trPr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3E" w:rsidRPr="008B7C2B" w:rsidRDefault="00FC013E" w:rsidP="003A412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or Plasmid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3E" w:rsidRPr="008B7C2B" w:rsidRDefault="00FC013E" w:rsidP="003A412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3E" w:rsidRPr="008B7C2B" w:rsidRDefault="00FC013E" w:rsidP="003A412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r references</w:t>
            </w:r>
          </w:p>
        </w:tc>
      </w:tr>
      <w:tr w:rsidR="00FC013E" w:rsidRPr="008B7C2B" w:rsidTr="003A4128">
        <w:trPr>
          <w:trHeight w:val="576"/>
        </w:trPr>
        <w:tc>
          <w:tcPr>
            <w:tcW w:w="2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Vibrio parahaemolyticu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RIMD2210633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VllYXI9IjEiPjxBdXRob3I+TyZhcG9zO0Nvbm5lbGw8L0F1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YxMy0yNTwvcGFnZXM+PHZv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VllYXI9IjEiPjxBdXRob3I+TyZhcG9zO0Nvbm5lbGw8L0F1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YxMy0yNTwvcGFnZXM+PHZv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wild-type; WT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Clinical isolate; K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sitive; serotype O3:K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Wtpbm88L0F1dGhvcj48WWVhcj4yMDAzPC9ZZWFyPjxS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Wtpbm88L0F1dGhvcj48WWVhcj4yMDAzPC9ZZWFyPjxS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1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1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dhAS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null mutant strain: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AS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ed from W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rk&lt;/Author&gt;&lt;Year&gt;2004&lt;/Year&gt;&lt;RecNum&gt;48&lt;/RecNum&gt;&lt;DisplayText&gt;(7)&lt;/DisplayText&gt;&lt;record&gt;&lt;rec-number&gt;48&lt;/rec-number&gt;&lt;foreign-keys&gt;&lt;key app="EN" db-id="df9f9adec9sppjezr5apxwt82avdvde0xspp" timestamp="1503675839"&gt;48&lt;/key&gt;&lt;/foreign-keys&gt;&lt;ref-type name="Journal Article"&gt;17&lt;/ref-type&gt;&lt;contributors&gt;&lt;authors&gt;&lt;author&gt;Park, K. S.&lt;/author&gt;&lt;author&gt;Ono, T.&lt;/author&gt;&lt;author&gt;Rokuda, M.&lt;/author&gt;&lt;author&gt;Jang, M. H.&lt;/author&gt;&lt;author&gt;Iida, T.&lt;/author&gt;&lt;author&gt;Honda, T.&lt;/author&gt;&lt;/authors&gt;&lt;/contributors&gt;&lt;auth-address&gt;Department of Bacterial Infections, Research Institute for Microbial Diseases, Osaka University, Japan.&lt;/auth-address&gt;&lt;titles&gt;&lt;title&gt;Cytotoxicity and enterotoxicity of the thermostable direct hemolysin-deletion mutants of Vibrio parahaemolyticus&lt;/title&gt;&lt;secondary-title&gt;Microbiol Immunol&lt;/secondary-title&gt;&lt;alt-title&gt;Microbiology and immunology&lt;/alt-title&gt;&lt;/titles&gt;&lt;periodical&gt;&lt;full-title&gt;Microbiol Immunol&lt;/full-title&gt;&lt;abbr-1&gt;Microbiology and immunology&lt;/abbr-1&gt;&lt;/periodical&gt;&lt;alt-periodical&gt;&lt;full-title&gt;Microbiol Immunol&lt;/full-title&gt;&lt;abbr-1&gt;Microbiology and immunology&lt;/abbr-1&gt;&lt;/alt-periodical&gt;&lt;pages&gt;313-8&lt;/pages&gt;&lt;volume&gt;48&lt;/volume&gt;&lt;number&gt;4&lt;/number&gt;&lt;keywords&gt;&lt;keyword&gt;Animals&lt;/keyword&gt;&lt;keyword&gt;Bacterial Toxins&lt;/keyword&gt;&lt;keyword&gt;*Gene Deletion&lt;/keyword&gt;&lt;keyword&gt;HeLa Cells&lt;/keyword&gt;&lt;keyword&gt;Hemolysin Proteins/genetics/*toxicity&lt;/keyword&gt;&lt;keyword&gt;Humans&lt;/keyword&gt;&lt;keyword&gt;Ileum/microbiology/pathology&lt;/keyword&gt;&lt;keyword&gt;Rabbits&lt;/keyword&gt;&lt;keyword&gt;Vibrio Infections/microbiology/pathology&lt;/keyword&gt;&lt;keyword&gt;Vibrio parahaemolyticus/metabolism/*pathogenicity&lt;/keyword&gt;&lt;/keywords&gt;&lt;dates&gt;&lt;year&gt;2004&lt;/year&gt;&lt;/dates&gt;&lt;isbn&gt;0385-5600 (Print)&amp;#xD;0385-5600 (Linking)&lt;/isbn&gt;&lt;accession-num&gt;15107542&lt;/accession-num&gt;&lt;urls&gt;&lt;related-urls&gt;&lt;url&gt;https://www.ncbi.nlm.nih.gov/pubmed/15107542&lt;/url&gt;&lt;/related-urls&gt;&lt;/urls&gt;&lt;/record&gt;&lt;/Cite&gt;&lt;/EndNote&gt;</w:instrTex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: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rD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deletion mutant derived from POR-1 str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JrPC9BdXRob3I+PFllYXI+MjAwNDwvWWVhcj48UmVj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2NjU5LTY1PC9wYWdl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JrPC9BdXRob3I+PFllYXI+MjAwNDwvWWVhcj48UmVj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2NjU5LTY1PC9wYWdl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3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rD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T3S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: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rD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deletion mutant derived from POR-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WT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scN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3S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scN2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ed from W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lvc2hpPC9BdXRob3I+PFllYXI+MjAxMDwvWWVhcj48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xNzcyLTgwPC9wYWdlcz48dm9sdW1lPjc4PC92b2x1bWU+PG51bWJl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lvc2hpPC9BdXRob3I+PFllYXI+MjAxMDwvWWVhcj48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xNzcyLTgwPC9wYWdlcz48dm9sdW1lPjc4PC92b2x1bWU+PG51bWJl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5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A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6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Vg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A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deletion mutant derivative of W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B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59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Vgp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ative of W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A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6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Vg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ative of POR-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B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59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Vgp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ative of POR-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crD2-vgpA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6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Vg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ative of 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rD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crD2-vgpB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59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D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T3S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and Vgp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ficient strain;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deletion mutant derivative of POR-2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rD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FC013E" w:rsidRPr="008B7C2B" w:rsidTr="003A4128">
        <w:trPr>
          <w:trHeight w:val="576"/>
        </w:trPr>
        <w:tc>
          <w:tcPr>
            <w:tcW w:w="2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scherichia coli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DH5α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8B7C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ɸ80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∆M15∆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YA-argF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169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oR recA1 endA1 hsdR17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A supE44 thi-1gyrA96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lA1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λ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SM10 λ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 thr leu tonA lacY supE rec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::RP4-2Tc::Mu λ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R6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FC013E" w:rsidRPr="008B7C2B" w:rsidTr="003A4128">
        <w:trPr>
          <w:trHeight w:val="576"/>
        </w:trPr>
        <w:tc>
          <w:tcPr>
            <w:tcW w:w="2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b/>
                <w:color w:val="000000"/>
              </w:rPr>
              <w:t>Plasmid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CR2.1-TOPO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Multicopy (ColE1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 TA cloning vector, Amp</w:t>
            </w:r>
            <w:r w:rsidRPr="008B7C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Novagen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YAK1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R6K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suicide vector containing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cB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gene for gene replacement, Cm</w:t>
            </w:r>
            <w:r w:rsidRPr="008B7C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YAK1-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rivative of suicide vector pYAK1 for generating the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gpA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136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) deletion mutan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YAK1-∆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Derivative of suicide vector pYAK1 for generating the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 (vpa1359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deletion mutan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19CP-MC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Complement vector for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. parahaemolyticus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, Cm</w:t>
            </w:r>
            <w:r w:rsidRPr="008B7C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pSA19CP-MCS containing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promo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  <w:r w:rsidRPr="008B7C2B">
              <w:rPr>
                <w:rFonts w:ascii="Times New Roman" w:eastAsia="Times New Roman" w:hAnsi="Times New Roman" w:cs="Times New Roman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 xml:space="preserve">vgpA </w:t>
            </w:r>
            <w:r w:rsidRPr="008B7C2B">
              <w:rPr>
                <w:rFonts w:ascii="Times New Roman" w:eastAsia="Times New Roman" w:hAnsi="Times New Roman" w:cs="Times New Roman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vpa1360</w:t>
            </w:r>
            <w:r w:rsidRPr="008B7C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 containing fu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leng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ge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  <w:r w:rsidRPr="008B7C2B">
              <w:rPr>
                <w:rFonts w:ascii="Times New Roman" w:eastAsia="Times New Roman" w:hAnsi="Times New Roman" w:cs="Times New Roman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 xml:space="preserve">vgpB </w:t>
            </w:r>
            <w:r w:rsidRPr="008B7C2B">
              <w:rPr>
                <w:rFonts w:ascii="Times New Roman" w:eastAsia="Times New Roman" w:hAnsi="Times New Roman" w:cs="Times New Roman"/>
              </w:rPr>
              <w:t>(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vpa1359</w:t>
            </w:r>
            <w:r w:rsidRPr="008B7C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 containing fu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leng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B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ge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h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P containing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gene (4–1216 bp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Ono&lt;/Author&gt;&lt;Year&gt;2006&lt;/Year&gt;&lt;RecNum&gt;52&lt;/RecNum&gt;&lt;DisplayText&gt;(13)&lt;/DisplayText&gt;&lt;record&gt;&lt;rec-number&gt;52&lt;/rec-number&gt;&lt;foreign-keys&gt;&lt;key app="EN" db-id="df9f9adec9sppjezr5apxwt82avdvde0xspp" timestamp="1503675840"&gt;52&lt;/key&gt;&lt;/foreign-keys&gt;&lt;ref-type name="Journal Article"&gt;17&lt;/ref-type&gt;&lt;contributors&gt;&lt;authors&gt;&lt;author&gt;Ono, T.&lt;/author&gt;&lt;author&gt;Park, K. S.&lt;/author&gt;&lt;author&gt;Ueta, M.&lt;/author&gt;&lt;author&gt;Iida, T.&lt;/author&gt;&lt;author&gt;Honda, T.&lt;/author&gt;&lt;/authors&gt;&lt;/contributors&gt;&lt;auth-address&gt;Department of Bacterial Infections, Research Institute for Microbial Diseases, Osaka University, 3-1 Yamadaoka, Suita, Osaka 565-0871, Japan.&lt;/auth-address&gt;&lt;titles&gt;&lt;title&gt;Identification of proteins secreted via Vibrio parahaemolyticus type III secretion system 1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032-42&lt;/pages&gt;&lt;volume&gt;74&lt;/volume&gt;&lt;number&gt;2&lt;/number&gt;&lt;keywords&gt;&lt;keyword&gt;Amino Acid Sequence&lt;/keyword&gt;&lt;keyword&gt;Bacterial Proteins/chemistry/genetics/metabolism/*secretion&lt;/keyword&gt;&lt;keyword&gt;Electrophoresis, Gel, Two-Dimensional&lt;/keyword&gt;&lt;keyword&gt;Gene Deletion&lt;/keyword&gt;&lt;keyword&gt;*Gene Expression Regulation, Bacterial&lt;/keyword&gt;&lt;keyword&gt;HeLa Cells&lt;/keyword&gt;&lt;keyword&gt;Humans&lt;/keyword&gt;&lt;keyword&gt;Molecular Sequence Data&lt;/keyword&gt;&lt;keyword&gt;Vibrio parahaemolyticus/genetics/metabolism/*pathogenicity&lt;/keyword&gt;&lt;/keywords&gt;&lt;dates&gt;&lt;year&gt;2006&lt;/year&gt;&lt;pub-dates&gt;&lt;date&gt;Feb&lt;/date&gt;&lt;/pub-dates&gt;&lt;/dates&gt;&lt;isbn&gt;0019-9567 (Print)&amp;#xD;0019-9567 (Linking)&lt;/isbn&gt;&lt;accession-num&gt;16428750&lt;/accession-num&gt;&lt;urls&gt;&lt;related-urls&gt;&lt;url&gt;https://www.ncbi.nlm.nih.gov/pubmed/16428750&lt;/url&gt;&lt;/related-urls&gt;&lt;/urls&gt;&lt;custom2&gt;PMC1360304&lt;/custom2&gt;&lt;electronic-resource-num&gt;10.1128/IAI.74.2.1032-1042.2006&lt;/electronic-resource-num&gt;&lt;/record&gt;&lt;/Cite&gt;&lt;/EndNote&gt;</w:instrTex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6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  <w:r w:rsidRPr="008B7C2B">
              <w:rPr>
                <w:rFonts w:ascii="Times New Roman" w:eastAsia="Times New Roman" w:hAnsi="Times New Roman" w:cs="Times New Roman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vopV</w:t>
            </w:r>
            <w:r w:rsidRPr="008B7C2B">
              <w:rPr>
                <w:rFonts w:ascii="Times New Roman" w:eastAsia="Times New Roman" w:hAnsi="Times New Roman" w:cs="Times New Roman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-terminally fused wi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pV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(from 1 to 498 bp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lvc2hpPC9BdXRob3I+PFllYXI+MjAxMTwvWWVhcj48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lvc2hpPC9BdXRob3I+PFllYXI+MjAxMTwvWWVhcj48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7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</w:rPr>
            </w:pPr>
            <w:r w:rsidRPr="008B7C2B">
              <w:rPr>
                <w:rFonts w:ascii="Times New Roman" w:eastAsia="Times New Roman" w:hAnsi="Times New Roman" w:cs="Times New Roman"/>
              </w:rPr>
              <w:t>pSA-v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opT</w:t>
            </w:r>
            <w:r w:rsidRPr="008B7C2B">
              <w:rPr>
                <w:rFonts w:ascii="Times New Roman" w:eastAsia="Times New Roman" w:hAnsi="Times New Roman" w:cs="Times New Roman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-terminally fused wi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pT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(from 1 to 195 bp)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RhbWE8L0F1dGhvcj48WWVhcj4yMDA3PC9ZZWFyPjxS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)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g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-terminally fused wi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gp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(from 1 to 498 bp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ontaining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promot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045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-terminally fused wi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a045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(from 1 to 498 bp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C013E" w:rsidRPr="008B7C2B" w:rsidTr="003A4128">
        <w:trPr>
          <w:trHeight w:val="576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168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SA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N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C-terminally fused with </w:t>
            </w:r>
            <w:r w:rsidRPr="008B7C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1680</w:t>
            </w:r>
            <w:r w:rsidRPr="008B7C2B">
              <w:rPr>
                <w:rFonts w:ascii="Times New Roman" w:eastAsia="Times New Roman" w:hAnsi="Times New Roman" w:cs="Times New Roman"/>
                <w:color w:val="000000"/>
              </w:rPr>
              <w:t xml:space="preserve"> (from 1 to 498 bp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13E" w:rsidRPr="008B7C2B" w:rsidRDefault="00FC013E" w:rsidP="003A412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8B7C2B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:rsidR="00FC013E" w:rsidRPr="006129F4" w:rsidRDefault="00FC013E" w:rsidP="00FC013E">
      <w:pPr>
        <w:spacing w:after="0" w:line="480" w:lineRule="auto"/>
        <w:contextualSpacing/>
        <w:rPr>
          <w:bCs/>
          <w:szCs w:val="24"/>
        </w:rPr>
      </w:pPr>
    </w:p>
    <w:p w:rsidR="0018304F" w:rsidRDefault="0018304F">
      <w:pPr>
        <w:rPr>
          <w:rFonts w:hint="eastAsia"/>
        </w:rPr>
      </w:pPr>
      <w:bookmarkStart w:id="0" w:name="_GoBack"/>
      <w:bookmarkEnd w:id="0"/>
    </w:p>
    <w:sectPr w:rsidR="0018304F" w:rsidSect="00EE3D0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3E"/>
    <w:rsid w:val="0018304F"/>
    <w:rsid w:val="00EE3D0B"/>
    <w:rsid w:val="00FC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6D003"/>
  <w14:defaultImageDpi w14:val="32767"/>
  <w15:chartTrackingRefBased/>
  <w15:docId w15:val="{EA7A2633-CBEC-8143-B072-E10D2BEE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C013E"/>
    <w:pPr>
      <w:spacing w:after="160" w:line="259" w:lineRule="auto"/>
    </w:pPr>
    <w:rPr>
      <w:kern w:val="0"/>
      <w:sz w:val="22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3</Words>
  <Characters>5949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8-06-21T21:18:00Z</dcterms:created>
  <dcterms:modified xsi:type="dcterms:W3CDTF">2018-06-21T21:19:00Z</dcterms:modified>
</cp:coreProperties>
</file>